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MC Evolutionary Biology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</w:rPr>
        <w:t>Additional File 6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Article: Consuming viscous prey: A Novel Protein-Secreting Delivery System in Neotropical Snail-Eating Snakes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lang w:val="pt-BR"/>
        </w:rPr>
        <w:t>Authors: Hussam Zaher, Leonardo de Oliveira, Felipe G Grazziotin, Michelle Campagner, Carlos Jared, Marta M Antoniazzi, Ana L Prudente</w:t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Caption"/>
        <w:keepNext w:val="true"/>
        <w:rPr>
          <w:rFonts w:ascii="Times New Roman" w:hAnsi="Times New Roman" w:cs="Times New Roman"/>
          <w:sz w:val="28"/>
          <w:szCs w:val="28"/>
        </w:rPr>
      </w:pP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List of sequences used in this study. All accession numbers listed below are from GenBank.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/>
      </w:pPr>
      <w:r>
        <w:rPr/>
      </w:r>
    </w:p>
    <w:tbl>
      <w:tblPr>
        <w:tblW w:w="15548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276"/>
        <w:gridCol w:w="123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2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16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yt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nd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bdn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m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ju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nt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a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rag2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delphicos quadrivirg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7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 xml:space="preserve">Amastridium veliferum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4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5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7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ntillophis parvifr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74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8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851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postolepis flavotorqu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PFL001-ZZ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albuquerque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badi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2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ela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flammiger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reticu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79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schach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79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trihedrur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wagle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4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5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zebrin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Atractus zidock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2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Boiruna macu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8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Coniophanes fisside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Cryophis hallberg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4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Cubophis cantheriger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5446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7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8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339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5446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144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341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487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144109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iadophis punct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57701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1938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194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122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544705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0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487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144110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ipsas albifr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0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ipsas articu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ipsas catesby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0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ipsas indi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8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ipsas neiva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ipsas pratt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4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Dipsas varieg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Erythrolamprus milia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1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Farancia abacu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4646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Z464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U698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9022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DQ9023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Geophis carinos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Geophis godma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elicops angu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9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7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1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824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eterodon platirhino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57701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7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02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823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drodynastes bicinc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0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dromorphus concol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drops triangular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0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64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1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psiglena affin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3630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psiglena chlorophae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5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psiglena ja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51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psiglena ochrorhynch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51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psiglena slevi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51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psiglena tanze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3630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Hypsiglena torqu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1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51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Imantodes cencho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6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6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6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Imantodes gemmistr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Imantodes inorn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Imantodes lentifer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6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annu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0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7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167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339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54469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1440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340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487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144108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bake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5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fren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8102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macu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nigrofasci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punct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rubric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5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septentriona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51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splendid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Leptodeira uribe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8102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atrix natri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0789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86654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8706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Y8737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12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544697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4028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inia atr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1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334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Nothopsis rugos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01815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0181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halotris lemnisc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1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hilodryas olfers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3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seudalsophis biseria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seudoboa nig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85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5447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seudoleptodeira latifasci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51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Psomophis jobert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2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Rhachidelus brazil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3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Rhadinaea flavilat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0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711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Rhadinaea fulvivitt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ibon nebu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7285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13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5447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J455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ibon sartorr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ibynomorphus garman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31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ibynomorphus mikan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32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ibynomorphus neuwied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ibynomorphus turgid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Sibynomorphus ventrimacul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aeniophallus nicag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45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antalophis discol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F0785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hamnodynastes strig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847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hamnophis marcian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0264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201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3848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420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4026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4028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hermophis zhaoermi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01281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012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1661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0128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omodon dorsa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38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retanorhinus nigrolute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8958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retanorhinus variabil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4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F1585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rimetopon graci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0181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U0181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Tropidodryas striaticep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39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Xenochrophis piscat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46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2256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5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EU4028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color w:val="000000"/>
                <w:sz w:val="18"/>
                <w:szCs w:val="18"/>
              </w:rPr>
              <w:t>Xenodon histric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13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7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89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Q5990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Q4578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YPX1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19:29:00Z</dcterms:created>
  <dc:creator>Hussam Zaher</dc:creator>
  <dc:description/>
  <cp:keywords/>
  <dc:language>en-US</dc:language>
  <cp:lastModifiedBy>Hussam Zaher</cp:lastModifiedBy>
  <dcterms:modified xsi:type="dcterms:W3CDTF">2013-11-25T04:31:00Z</dcterms:modified>
  <cp:revision>19</cp:revision>
  <dc:subject/>
  <dc:title/>
</cp:coreProperties>
</file>